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Cs w:val="24"/>
          <w:u w:val="single"/>
        </w:rPr>
      </w:pPr>
      <w:r>
        <w:t>Supplementary Figures and Tables</w:t>
      </w:r>
    </w:p>
    <w:p>
      <w:pPr>
        <w:pStyle w:val="4"/>
        <w:rPr>
          <w:rFonts w:cs="Times New Roman"/>
          <w:szCs w:val="24"/>
        </w:rPr>
      </w:pPr>
      <w:r>
        <w:t>Supplementary Figures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7760" cy="4138930"/>
            <wp:effectExtent l="0" t="0" r="2540" b="13970"/>
            <wp:docPr id="8" name="图片 8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color w:val="auto"/>
        </w:rPr>
      </w:pPr>
      <w:r>
        <w:rPr>
          <w:rFonts w:cs="Times New Roman"/>
          <w:b/>
          <w:color w:val="auto"/>
          <w:szCs w:val="24"/>
        </w:rPr>
        <w:t xml:space="preserve">Supplementary Figure </w:t>
      </w:r>
      <w:r>
        <w:rPr>
          <w:rFonts w:cs="Times New Roman"/>
          <w:b/>
          <w:color w:val="auto"/>
          <w:szCs w:val="24"/>
        </w:rPr>
        <w:fldChar w:fldCharType="begin"/>
      </w:r>
      <w:r>
        <w:rPr>
          <w:rFonts w:cs="Times New Roman"/>
          <w:b/>
          <w:color w:val="auto"/>
          <w:szCs w:val="24"/>
        </w:rPr>
        <w:instrText xml:space="preserve"> SEQ Figure \* ARABIC </w:instrText>
      </w:r>
      <w:r>
        <w:rPr>
          <w:rFonts w:cs="Times New Roman"/>
          <w:b/>
          <w:color w:val="auto"/>
          <w:szCs w:val="24"/>
        </w:rPr>
        <w:fldChar w:fldCharType="separate"/>
      </w:r>
      <w:r>
        <w:rPr>
          <w:rFonts w:cs="Times New Roman"/>
          <w:b/>
          <w:color w:val="auto"/>
          <w:szCs w:val="24"/>
        </w:rPr>
        <w:t>1</w:t>
      </w:r>
      <w:r>
        <w:rPr>
          <w:rFonts w:cs="Times New Roman"/>
          <w:b/>
          <w:color w:val="auto"/>
          <w:szCs w:val="24"/>
        </w:rPr>
        <w:fldChar w:fldCharType="end"/>
      </w:r>
      <w:r>
        <w:rPr>
          <w:rFonts w:cs="Times New Roman"/>
          <w:b/>
          <w:color w:val="auto"/>
          <w:szCs w:val="24"/>
        </w:rPr>
        <w:t>.</w:t>
      </w:r>
    </w:p>
    <w:p>
      <w:pPr>
        <w:jc w:val="both"/>
        <w:rPr>
          <w:color w:val="auto"/>
        </w:rPr>
      </w:pP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 xml:space="preserve">The total variance explained by disease status (BC, benign tumor, health ) are </w:t>
      </w:r>
      <w:r>
        <w:rPr>
          <w:rFonts w:hint="eastAsia" w:cs="Times New Roman"/>
          <w:b w:val="0"/>
          <w:bCs w:val="0"/>
          <w:color w:val="auto"/>
        </w:rPr>
        <w:t>plotted against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 xml:space="preserve"> total explained by patient age in studies using breast tissue samples. </w:t>
      </w:r>
      <w:r>
        <w:rPr>
          <w:rFonts w:hint="eastAsia" w:cs="Times New Roman"/>
          <w:b w:val="0"/>
          <w:bCs w:val="0"/>
          <w:color w:val="auto"/>
        </w:rPr>
        <w:t xml:space="preserve">The significantly differential ASVs are colored in 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 xml:space="preserve">blue and </w:t>
      </w:r>
      <w:r>
        <w:rPr>
          <w:rFonts w:hint="eastAsia" w:cs="Times New Roman"/>
          <w:b w:val="0"/>
          <w:bCs w:val="0"/>
          <w:color w:val="auto"/>
        </w:rPr>
        <w:t xml:space="preserve">P values were from two-way 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 xml:space="preserve"> ANOVA test.</w:t>
      </w:r>
    </w:p>
    <w:p>
      <w:r>
        <w:br w:type="page"/>
      </w:r>
    </w:p>
    <w:p>
      <w:r>
        <w:drawing>
          <wp:inline distT="0" distB="0" distL="114300" distR="114300">
            <wp:extent cx="5615940" cy="3743960"/>
            <wp:effectExtent l="0" t="0" r="3810" b="8890"/>
            <wp:docPr id="9" name="图片 9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74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color w:val="auto"/>
        </w:rPr>
      </w:pPr>
      <w:r>
        <w:rPr>
          <w:rFonts w:cs="Times New Roman"/>
          <w:b/>
          <w:color w:val="auto"/>
          <w:szCs w:val="24"/>
        </w:rPr>
        <w:t xml:space="preserve">Supplementary Figure 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>2</w:t>
      </w:r>
      <w:r>
        <w:rPr>
          <w:rFonts w:cs="Times New Roman"/>
          <w:b/>
          <w:color w:val="auto"/>
          <w:szCs w:val="24"/>
        </w:rPr>
        <w:t>.</w:t>
      </w:r>
    </w:p>
    <w:p>
      <w:pPr>
        <w:jc w:val="both"/>
        <w:rPr>
          <w:color w:val="auto"/>
        </w:rPr>
      </w:pP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 xml:space="preserve">The total variance explained by disease status (BC, benign tumor, health ) are </w:t>
      </w:r>
      <w:r>
        <w:rPr>
          <w:rFonts w:hint="eastAsia" w:cs="Times New Roman"/>
          <w:b w:val="0"/>
          <w:bCs w:val="0"/>
          <w:color w:val="auto"/>
        </w:rPr>
        <w:t>plotted against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 xml:space="preserve"> total explained by patient age and BMI in studies using fecal samples. </w:t>
      </w:r>
      <w:r>
        <w:rPr>
          <w:rFonts w:hint="eastAsia" w:cs="Times New Roman"/>
          <w:b w:val="0"/>
          <w:bCs w:val="0"/>
          <w:color w:val="auto"/>
        </w:rPr>
        <w:t xml:space="preserve">The significantly differential ASVs are colored in 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 xml:space="preserve">blue and </w:t>
      </w:r>
      <w:r>
        <w:rPr>
          <w:rFonts w:hint="eastAsia" w:cs="Times New Roman"/>
          <w:b w:val="0"/>
          <w:bCs w:val="0"/>
          <w:color w:val="auto"/>
        </w:rPr>
        <w:t xml:space="preserve">P values were from two-way </w:t>
      </w:r>
      <w:r>
        <w:rPr>
          <w:rFonts w:hint="eastAsia" w:eastAsia="宋体" w:cs="Times New Roman"/>
          <w:b w:val="0"/>
          <w:bCs w:val="0"/>
          <w:color w:val="auto"/>
          <w:lang w:val="en-US" w:eastAsia="zh-CN"/>
        </w:rPr>
        <w:t xml:space="preserve"> ANOVA test.</w:t>
      </w:r>
    </w:p>
    <w:p>
      <w:pPr>
        <w:rPr>
          <w:rFonts w:cs="Times New Roman"/>
          <w:szCs w:val="24"/>
        </w:rPr>
      </w:pPr>
      <w:r>
        <w:br w:type="page"/>
      </w:r>
    </w:p>
    <w:p/>
    <w:p>
      <w:pPr>
        <w:keepNext/>
        <w:jc w:val="center"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87440" cy="3942080"/>
            <wp:effectExtent l="0" t="0" r="3810" b="1270"/>
            <wp:docPr id="2" name="图片 2" descr="adj-nor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j-nor-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8744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 xml:space="preserve"> 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>
      <w:pPr>
        <w:keepNext/>
        <w:jc w:val="both"/>
        <w:rPr>
          <w:rFonts w:hint="eastAsia" w:cs="Times New Roman"/>
          <w:color w:val="auto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 xml:space="preserve"> bacteri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>ignificant differences betwee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normal and adjacent-cancerous tissue in the breast</w:t>
      </w:r>
      <w:r>
        <w:rPr>
          <w:rFonts w:hint="eastAsia" w:ascii="Times New Roman" w:hAnsi="Times New Roman" w:cs="Times New Roman"/>
          <w:color w:val="auto"/>
          <w:sz w:val="24"/>
          <w:szCs w:val="24"/>
          <w:lang w:eastAsia="zh-CN"/>
        </w:rPr>
        <w:t xml:space="preserve"> with 0.95 confidence interva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14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enriched and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depleted genera could be found in adjacent-cancerous tissue.</w:t>
      </w:r>
    </w:p>
    <w:p>
      <w:pPr>
        <w:keepNext/>
        <w:jc w:val="both"/>
        <w:rPr>
          <w:rFonts w:hint="eastAsia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br w:type="page"/>
      </w:r>
    </w:p>
    <w:p>
      <w:pPr>
        <w:keepNext/>
        <w:rPr>
          <w:rFonts w:hint="eastAsia" w:ascii="Times New Roman" w:hAnsi="Times New Roman" w:cs="Times New Roman"/>
          <w:szCs w:val="21"/>
          <w:lang w:eastAsia="zh-CN"/>
        </w:rPr>
      </w:pPr>
      <w:r>
        <w:rPr>
          <w:rFonts w:hint="eastAsia" w:ascii="Times New Roman" w:hAnsi="Times New Roman" w:cs="Times New Roman"/>
          <w:szCs w:val="21"/>
          <w:lang w:eastAsia="zh-CN"/>
        </w:rPr>
        <w:drawing>
          <wp:inline distT="0" distB="0" distL="114300" distR="114300">
            <wp:extent cx="6187440" cy="4328795"/>
            <wp:effectExtent l="0" t="0" r="3810" b="14605"/>
            <wp:docPr id="3" name="图片 3" descr="can-ben.ti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an-ben.ti-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8744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 xml:space="preserve"> 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>
      <w:pPr>
        <w:keepNext/>
        <w:rPr>
          <w:rFonts w:cs="Times New Roman"/>
          <w:color w:val="auto"/>
          <w:szCs w:val="24"/>
        </w:rPr>
      </w:pP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The</w:t>
      </w:r>
      <w:r>
        <w:rPr>
          <w:rFonts w:hint="eastAsia" w:ascii="Times New Roman" w:hAnsi="Times New Roman" w:cs="Times New Roman"/>
          <w:color w:val="auto"/>
          <w:szCs w:val="21"/>
          <w:lang w:eastAsia="zh-CN"/>
        </w:rPr>
        <w:t xml:space="preserve"> bacteria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color w:val="auto"/>
          <w:szCs w:val="21"/>
          <w:lang w:eastAsia="zh-CN"/>
        </w:rPr>
        <w:t>ignificant differences between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cancerous and benign tumor tissue</w:t>
      </w:r>
      <w:r>
        <w:rPr>
          <w:rFonts w:hint="eastAsia" w:cs="Times New Roman"/>
          <w:color w:val="auto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Cs w:val="21"/>
          <w:lang w:eastAsia="zh-CN"/>
        </w:rPr>
        <w:t>with 0.95 confidence interval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. </w:t>
      </w:r>
      <w:r>
        <w:rPr>
          <w:rFonts w:hint="eastAsia" w:cs="Times New Roman"/>
          <w:color w:val="auto"/>
          <w:szCs w:val="21"/>
          <w:lang w:val="en-US" w:eastAsia="zh-CN"/>
        </w:rPr>
        <w:t>Eleven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enriched and </w:t>
      </w:r>
      <w:r>
        <w:rPr>
          <w:rFonts w:hint="eastAsia" w:cs="Times New Roman"/>
          <w:color w:val="auto"/>
          <w:szCs w:val="21"/>
          <w:lang w:val="en-US" w:eastAsia="zh-CN"/>
        </w:rPr>
        <w:t>fifteen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depleted genera could be found in cancerous tissue</w:t>
      </w:r>
    </w:p>
    <w:p>
      <w:pPr>
        <w:keepNext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br w:type="page"/>
      </w:r>
    </w:p>
    <w:p>
      <w:pPr>
        <w:keepNext/>
        <w:jc w:val="both"/>
        <w:rPr>
          <w:rFonts w:hint="eastAsia" w:ascii="Times New Roman" w:hAnsi="Times New Roman" w:cs="Times New Roman"/>
          <w:szCs w:val="21"/>
          <w:lang w:eastAsia="zh-CN"/>
        </w:rPr>
      </w:pPr>
      <w:r>
        <w:rPr>
          <w:rFonts w:hint="eastAsia" w:ascii="Times New Roman" w:hAnsi="Times New Roman" w:cs="Times New Roman"/>
          <w:szCs w:val="21"/>
          <w:lang w:eastAsia="zh-CN"/>
        </w:rPr>
        <w:drawing>
          <wp:inline distT="0" distB="0" distL="114300" distR="114300">
            <wp:extent cx="6195060" cy="3559810"/>
            <wp:effectExtent l="0" t="0" r="15240" b="2540"/>
            <wp:docPr id="4" name="图片 4" descr="can-BEN.g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an-BEN.gu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9506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both"/>
        <w:rPr>
          <w:rFonts w:hint="eastAsia" w:eastAsia="宋体" w:cs="Times New Roman"/>
          <w:b/>
          <w:color w:val="C00000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 Figu</w:t>
      </w:r>
      <w:r>
        <w:rPr>
          <w:rFonts w:cs="Times New Roman"/>
          <w:b/>
          <w:color w:val="auto"/>
          <w:szCs w:val="24"/>
        </w:rPr>
        <w:t>re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 xml:space="preserve"> 5</w:t>
      </w:r>
      <w:r>
        <w:rPr>
          <w:rFonts w:hint="eastAsia" w:eastAsia="宋体" w:cs="Times New Roman"/>
          <w:b/>
          <w:color w:val="C00000"/>
          <w:szCs w:val="24"/>
          <w:lang w:val="en-US" w:eastAsia="zh-CN"/>
        </w:rPr>
        <w:t xml:space="preserve"> </w:t>
      </w:r>
    </w:p>
    <w:p>
      <w:pPr>
        <w:keepNext/>
        <w:jc w:val="both"/>
        <w:rPr>
          <w:rFonts w:hint="eastAsia" w:ascii="Times New Roman" w:hAnsi="Times New Roman" w:cs="Times New Roman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The</w:t>
      </w:r>
      <w:r>
        <w:rPr>
          <w:rFonts w:hint="eastAsia" w:ascii="Times New Roman" w:hAnsi="Times New Roman" w:cs="Times New Roman"/>
          <w:color w:val="auto"/>
          <w:szCs w:val="21"/>
          <w:lang w:eastAsia="zh-CN"/>
        </w:rPr>
        <w:t xml:space="preserve"> bacteria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color w:val="auto"/>
          <w:szCs w:val="21"/>
          <w:lang w:eastAsia="zh-CN"/>
        </w:rPr>
        <w:t>ignificant differences between</w:t>
      </w:r>
      <w:r>
        <w:rPr>
          <w:rFonts w:hint="eastAsia" w:cs="Times New Roman"/>
          <w:color w:val="auto"/>
          <w:szCs w:val="21"/>
          <w:lang w:val="en-US" w:eastAsia="zh-CN"/>
        </w:rPr>
        <w:t xml:space="preserve"> breast cancer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 xml:space="preserve"> patients and breast benign tumor</w:t>
      </w:r>
      <w:r>
        <w:rPr>
          <w:rFonts w:hint="eastAsia" w:cs="Times New Roman"/>
          <w:color w:val="auto"/>
          <w:kern w:val="2"/>
          <w:sz w:val="21"/>
          <w:szCs w:val="21"/>
          <w:lang w:val="en-US" w:eastAsia="zh-CN" w:bidi="ar-SA"/>
        </w:rPr>
        <w:t>patients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color w:val="auto"/>
          <w:szCs w:val="21"/>
          <w:lang w:eastAsia="zh-CN"/>
        </w:rPr>
        <w:t>with 0.95 confidence interval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. </w:t>
      </w:r>
      <w:r>
        <w:rPr>
          <w:rFonts w:hint="eastAsia" w:cs="Times New Roman"/>
          <w:color w:val="auto"/>
          <w:szCs w:val="21"/>
          <w:lang w:val="en-US" w:eastAsia="zh-CN"/>
        </w:rPr>
        <w:t>Ten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enriched and </w:t>
      </w:r>
      <w:r>
        <w:rPr>
          <w:rFonts w:hint="eastAsia" w:cs="Times New Roman"/>
          <w:color w:val="auto"/>
          <w:szCs w:val="21"/>
          <w:lang w:val="en-US" w:eastAsia="zh-CN"/>
        </w:rPr>
        <w:t>six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depleted genera could be found in stool of </w:t>
      </w:r>
      <w:r>
        <w:rPr>
          <w:rFonts w:hint="eastAsia" w:cs="Times New Roman"/>
          <w:color w:val="auto"/>
          <w:szCs w:val="21"/>
          <w:lang w:val="en-US" w:eastAsia="zh-CN"/>
        </w:rPr>
        <w:t>breast cancer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 xml:space="preserve"> group.</w:t>
      </w:r>
      <w:bookmarkEnd w:id="0"/>
      <w:r>
        <w:rPr>
          <w:rFonts w:hint="eastAsia" w:ascii="Times New Roman" w:hAnsi="Times New Roman" w:cs="Times New Roman"/>
          <w:szCs w:val="21"/>
          <w:lang w:val="en-US" w:eastAsia="zh-CN"/>
        </w:rPr>
        <w:br w:type="page"/>
      </w:r>
    </w:p>
    <w:p>
      <w:pPr>
        <w:jc w:val="center"/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S1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: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mportant features in  random forest model of cancer_tissue vs non-cancer_tissue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0"/>
        <w:gridCol w:w="44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_id</w:t>
            </w:r>
          </w:p>
        </w:tc>
        <w:tc>
          <w:tcPr>
            <w:tcW w:w="22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DecreaseAccur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256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yran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4796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pobium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8778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2889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yrivibrio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1985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ss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3706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minococc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6978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tale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8145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nibacill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3667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rsini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9143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bacill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3275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ibacill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1977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hn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0116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bacterium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013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lstoni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426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herichia.Shig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7390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moanaerobacterium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1685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hnospiracea_incertae_sedi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6327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stococc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8852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icatenibacte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6369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danaerobi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955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ptotrichi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3029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bacill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7443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ulfitobacterium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6869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thi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0308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eburi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1324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butyrivibrio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5776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1658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stipe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9718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22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5058739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</w:t>
      </w:r>
      <w:r>
        <w:rPr>
          <w:rFonts w:hint="eastAsia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le S2: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Import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t features in  random forest model of cancer_stool vs non-cancer_stool 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0"/>
        <w:gridCol w:w="44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_id</w:t>
            </w:r>
          </w:p>
        </w:tc>
        <w:tc>
          <w:tcPr>
            <w:tcW w:w="22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DecreaseAccura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2141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5314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phil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02597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yrivibrio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2070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obacterium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1330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2758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minococc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62448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ascolarctobacterium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8387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nesi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70628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prevot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6599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stinimona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0054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uti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1599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6353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erostipe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2872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um_XlV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9195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um_IV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3102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cinivibrio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2811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ward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2358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liste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9975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tridium_XVIII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4105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cocc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6607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sutterell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3339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mige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1948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rococcu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5439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hnospiracea_incertae_sedis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9925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toe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388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pylobacter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1916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eburi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8855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ackia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9226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ecalitalea</w:t>
            </w:r>
          </w:p>
        </w:tc>
        <w:tc>
          <w:tcPr>
            <w:tcW w:w="22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1719901</w:t>
            </w:r>
          </w:p>
        </w:tc>
      </w:tr>
    </w:tbl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YTdjZGUyZTliYzliMTk2OThkZmNiZGYxNzZjYz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0A1C11"/>
    <w:rsid w:val="01CE57B8"/>
    <w:rsid w:val="02117D9A"/>
    <w:rsid w:val="03C24D40"/>
    <w:rsid w:val="04114082"/>
    <w:rsid w:val="043B10FF"/>
    <w:rsid w:val="0644429B"/>
    <w:rsid w:val="06727064"/>
    <w:rsid w:val="068B2DEF"/>
    <w:rsid w:val="069F3BC7"/>
    <w:rsid w:val="07AA110E"/>
    <w:rsid w:val="08B84ACC"/>
    <w:rsid w:val="093D3425"/>
    <w:rsid w:val="09AD66F7"/>
    <w:rsid w:val="09AF4121"/>
    <w:rsid w:val="0A586566"/>
    <w:rsid w:val="0A77618A"/>
    <w:rsid w:val="0ACD76E7"/>
    <w:rsid w:val="0B7F53E2"/>
    <w:rsid w:val="0C2759F9"/>
    <w:rsid w:val="0E4017EB"/>
    <w:rsid w:val="0E417312"/>
    <w:rsid w:val="0ECF564F"/>
    <w:rsid w:val="0FA910D9"/>
    <w:rsid w:val="11691059"/>
    <w:rsid w:val="15237A06"/>
    <w:rsid w:val="15673B02"/>
    <w:rsid w:val="159F0D1B"/>
    <w:rsid w:val="15B8610B"/>
    <w:rsid w:val="173D69EE"/>
    <w:rsid w:val="17754A10"/>
    <w:rsid w:val="184E66AA"/>
    <w:rsid w:val="186B4E30"/>
    <w:rsid w:val="18D3325C"/>
    <w:rsid w:val="19D379B8"/>
    <w:rsid w:val="1A9F5AEC"/>
    <w:rsid w:val="1B1464DA"/>
    <w:rsid w:val="1B593EEC"/>
    <w:rsid w:val="1B69133F"/>
    <w:rsid w:val="1C2949E4"/>
    <w:rsid w:val="1D2E19DF"/>
    <w:rsid w:val="1D74500E"/>
    <w:rsid w:val="1DDB508D"/>
    <w:rsid w:val="1E2A1B70"/>
    <w:rsid w:val="1EF5217E"/>
    <w:rsid w:val="1F434569"/>
    <w:rsid w:val="21222FD3"/>
    <w:rsid w:val="217A4BBD"/>
    <w:rsid w:val="219C7685"/>
    <w:rsid w:val="21F03834"/>
    <w:rsid w:val="221A1EFC"/>
    <w:rsid w:val="24B71C84"/>
    <w:rsid w:val="251610A0"/>
    <w:rsid w:val="259F6185"/>
    <w:rsid w:val="25C40AFC"/>
    <w:rsid w:val="25C7239A"/>
    <w:rsid w:val="26407EA1"/>
    <w:rsid w:val="26956BF4"/>
    <w:rsid w:val="28B74948"/>
    <w:rsid w:val="29001E4B"/>
    <w:rsid w:val="29C015DB"/>
    <w:rsid w:val="2A9E191C"/>
    <w:rsid w:val="2B7545B5"/>
    <w:rsid w:val="2DD613CD"/>
    <w:rsid w:val="2EB93809"/>
    <w:rsid w:val="2FC609B8"/>
    <w:rsid w:val="30274161"/>
    <w:rsid w:val="32B31CDC"/>
    <w:rsid w:val="32D75F52"/>
    <w:rsid w:val="336C56B5"/>
    <w:rsid w:val="339C6CC6"/>
    <w:rsid w:val="34B0090D"/>
    <w:rsid w:val="352E5F92"/>
    <w:rsid w:val="35C50B5F"/>
    <w:rsid w:val="36237179"/>
    <w:rsid w:val="36BD137C"/>
    <w:rsid w:val="38EC5F48"/>
    <w:rsid w:val="39715F8D"/>
    <w:rsid w:val="3B4F27BE"/>
    <w:rsid w:val="3BF84C04"/>
    <w:rsid w:val="3C030CA0"/>
    <w:rsid w:val="3CB871E1"/>
    <w:rsid w:val="3D121CF5"/>
    <w:rsid w:val="3E6F38A3"/>
    <w:rsid w:val="3FE45F1A"/>
    <w:rsid w:val="40155D85"/>
    <w:rsid w:val="41744D2D"/>
    <w:rsid w:val="42AB6E74"/>
    <w:rsid w:val="42FC76D0"/>
    <w:rsid w:val="43040332"/>
    <w:rsid w:val="432B58BF"/>
    <w:rsid w:val="43362BE2"/>
    <w:rsid w:val="44EB17AA"/>
    <w:rsid w:val="458F5EEF"/>
    <w:rsid w:val="45D777CC"/>
    <w:rsid w:val="46020B59"/>
    <w:rsid w:val="463B050F"/>
    <w:rsid w:val="4681622F"/>
    <w:rsid w:val="46ED1809"/>
    <w:rsid w:val="47953C4F"/>
    <w:rsid w:val="48030BB8"/>
    <w:rsid w:val="48F30C2D"/>
    <w:rsid w:val="49602A8F"/>
    <w:rsid w:val="4A527BD5"/>
    <w:rsid w:val="4B221C9D"/>
    <w:rsid w:val="4B50680B"/>
    <w:rsid w:val="4B7A342E"/>
    <w:rsid w:val="4BA6467C"/>
    <w:rsid w:val="4CC76658"/>
    <w:rsid w:val="4E8330BB"/>
    <w:rsid w:val="4ED432AF"/>
    <w:rsid w:val="50CF1F80"/>
    <w:rsid w:val="50DA3711"/>
    <w:rsid w:val="5288429B"/>
    <w:rsid w:val="54C4331E"/>
    <w:rsid w:val="5642772B"/>
    <w:rsid w:val="56FF2E93"/>
    <w:rsid w:val="5731725C"/>
    <w:rsid w:val="57A001D2"/>
    <w:rsid w:val="57A04676"/>
    <w:rsid w:val="58496ABB"/>
    <w:rsid w:val="58B818B0"/>
    <w:rsid w:val="599D5C82"/>
    <w:rsid w:val="59C70173"/>
    <w:rsid w:val="5E906BC9"/>
    <w:rsid w:val="5FC841E8"/>
    <w:rsid w:val="5FCA4C64"/>
    <w:rsid w:val="5FE175D9"/>
    <w:rsid w:val="60EA0710"/>
    <w:rsid w:val="651122B9"/>
    <w:rsid w:val="66CA0DC7"/>
    <w:rsid w:val="67D6379C"/>
    <w:rsid w:val="683F2D3D"/>
    <w:rsid w:val="68DC4DE2"/>
    <w:rsid w:val="69CA10DE"/>
    <w:rsid w:val="6A6B5ED6"/>
    <w:rsid w:val="6A701C86"/>
    <w:rsid w:val="6B55475B"/>
    <w:rsid w:val="6C7B6DBB"/>
    <w:rsid w:val="6CE40709"/>
    <w:rsid w:val="6D1159A2"/>
    <w:rsid w:val="6DDB788F"/>
    <w:rsid w:val="6F524050"/>
    <w:rsid w:val="70441BEA"/>
    <w:rsid w:val="71A55A61"/>
    <w:rsid w:val="727918F3"/>
    <w:rsid w:val="727F4388"/>
    <w:rsid w:val="72AB5F51"/>
    <w:rsid w:val="734D7008"/>
    <w:rsid w:val="73B9644B"/>
    <w:rsid w:val="747B6801"/>
    <w:rsid w:val="765B1A3C"/>
    <w:rsid w:val="779C67B0"/>
    <w:rsid w:val="780B1240"/>
    <w:rsid w:val="797A667D"/>
    <w:rsid w:val="79AB2CDA"/>
    <w:rsid w:val="79D20267"/>
    <w:rsid w:val="7AB7745D"/>
    <w:rsid w:val="7C1101E9"/>
    <w:rsid w:val="7C9C4B5C"/>
    <w:rsid w:val="7CA12173"/>
    <w:rsid w:val="7D2708CA"/>
    <w:rsid w:val="7D307E9D"/>
    <w:rsid w:val="7F743B6E"/>
    <w:rsid w:val="7FBF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pn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432</Words>
  <Characters>3313</Characters>
  <Lines>11</Lines>
  <Paragraphs>3</Paragraphs>
  <TotalTime>18</TotalTime>
  <ScaleCrop>false</ScaleCrop>
  <LinksUpToDate>false</LinksUpToDate>
  <CharactersWithSpaces>361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ang</cp:lastModifiedBy>
  <cp:lastPrinted>2013-10-03T12:51:00Z</cp:lastPrinted>
  <dcterms:modified xsi:type="dcterms:W3CDTF">2022-11-28T17:19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0BB384AE86348CA9ECE6C2B5FB6CE33</vt:lpwstr>
  </property>
</Properties>
</file>